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7CE1D" w14:textId="2E8D4B78" w:rsidR="006D2F3B" w:rsidRPr="00DF7622" w:rsidRDefault="000D09FE" w:rsidP="00D0173A">
      <w:p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0D09FE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D0173A">
        <w:rPr>
          <w:rFonts w:ascii="Times New Roman" w:hAnsi="Times New Roman" w:cs="Times New Roman"/>
          <w:b/>
          <w:sz w:val="24"/>
          <w:szCs w:val="24"/>
        </w:rPr>
        <w:t>5</w:t>
      </w:r>
    </w:p>
    <w:p w14:paraId="1382731B" w14:textId="0830FD58" w:rsidR="008675F2" w:rsidRDefault="006D2F3B" w:rsidP="00D0173A">
      <w:pPr>
        <w:spacing w:before="120" w:after="120" w:line="240" w:lineRule="auto"/>
        <w:rPr>
          <w:rFonts w:ascii="Times New Roman" w:hAnsi="Times New Roman" w:cs="Times New Roman"/>
        </w:rPr>
      </w:pPr>
      <w:r w:rsidRPr="008675F2">
        <w:rPr>
          <w:rFonts w:ascii="Times New Roman" w:hAnsi="Times New Roman" w:cs="Times New Roman"/>
          <w:b/>
        </w:rPr>
        <w:t>S</w:t>
      </w:r>
      <w:r w:rsidR="008675F2">
        <w:rPr>
          <w:rFonts w:ascii="Times New Roman" w:hAnsi="Times New Roman" w:cs="Times New Roman"/>
          <w:b/>
        </w:rPr>
        <w:t>5</w:t>
      </w:r>
      <w:r w:rsidRPr="00121AB9">
        <w:rPr>
          <w:rFonts w:ascii="Times New Roman" w:hAnsi="Times New Roman" w:cs="Times New Roman"/>
          <w:b/>
        </w:rPr>
        <w:t xml:space="preserve"> </w:t>
      </w:r>
      <w:r w:rsidRPr="00AF5EFB">
        <w:rPr>
          <w:rFonts w:ascii="Times New Roman" w:hAnsi="Times New Roman" w:cs="Times New Roman"/>
          <w:b/>
        </w:rPr>
        <w:t xml:space="preserve">Table. </w:t>
      </w:r>
      <w:r w:rsidRPr="009D71CD">
        <w:rPr>
          <w:rFonts w:ascii="Times New Roman" w:hAnsi="Times New Roman" w:cs="Times New Roman"/>
        </w:rPr>
        <w:t xml:space="preserve">Multiple </w:t>
      </w:r>
      <w:r w:rsidR="00247FA2">
        <w:rPr>
          <w:rFonts w:ascii="Times New Roman" w:hAnsi="Times New Roman" w:cs="Times New Roman"/>
        </w:rPr>
        <w:t xml:space="preserve">linear </w:t>
      </w:r>
      <w:r w:rsidRPr="009D71CD">
        <w:rPr>
          <w:rFonts w:ascii="Times New Roman" w:hAnsi="Times New Roman" w:cs="Times New Roman"/>
        </w:rPr>
        <w:t>regression</w:t>
      </w:r>
      <w:r w:rsidR="00DE24E8">
        <w:rPr>
          <w:rFonts w:ascii="Times New Roman" w:hAnsi="Times New Roman" w:cs="Times New Roman"/>
        </w:rPr>
        <w:t xml:space="preserve"> analysis</w:t>
      </w:r>
      <w:r w:rsidRPr="009D71CD">
        <w:rPr>
          <w:rFonts w:ascii="Times New Roman" w:hAnsi="Times New Roman" w:cs="Times New Roman"/>
        </w:rPr>
        <w:t xml:space="preserve"> </w:t>
      </w:r>
      <w:r w:rsidR="00A47BE0">
        <w:rPr>
          <w:rFonts w:ascii="Times New Roman" w:hAnsi="Times New Roman" w:cs="Times New Roman"/>
        </w:rPr>
        <w:t>of</w:t>
      </w:r>
      <w:r w:rsidRPr="009D71CD">
        <w:rPr>
          <w:rFonts w:ascii="Times New Roman" w:hAnsi="Times New Roman" w:cs="Times New Roman"/>
        </w:rPr>
        <w:t xml:space="preserve"> emotion-focused coping</w:t>
      </w:r>
      <w:r w:rsidR="008675F2">
        <w:rPr>
          <w:rFonts w:ascii="Times New Roman" w:hAnsi="Times New Roman" w:cs="Times New Roman"/>
        </w:rPr>
        <w:t xml:space="preserve">, </w:t>
      </w:r>
      <w:r w:rsidRPr="009D71CD">
        <w:rPr>
          <w:rFonts w:ascii="Times New Roman" w:hAnsi="Times New Roman" w:cs="Times New Roman"/>
        </w:rPr>
        <w:t>COVID-19 fear</w:t>
      </w:r>
      <w:r w:rsidR="00247FA2">
        <w:rPr>
          <w:rFonts w:ascii="Times New Roman" w:hAnsi="Times New Roman" w:cs="Times New Roman"/>
        </w:rPr>
        <w:t xml:space="preserve"> </w:t>
      </w:r>
      <w:r w:rsidR="008675F2" w:rsidRPr="009D71CD">
        <w:rPr>
          <w:rFonts w:ascii="Times New Roman" w:hAnsi="Times New Roman" w:cs="Times New Roman"/>
        </w:rPr>
        <w:t xml:space="preserve">and sociodemographic </w:t>
      </w:r>
      <w:r w:rsidR="008675F2">
        <w:rPr>
          <w:rFonts w:ascii="Times New Roman" w:hAnsi="Times New Roman" w:cs="Times New Roman"/>
        </w:rPr>
        <w:t>factors</w:t>
      </w:r>
      <w:r w:rsidR="008675F2" w:rsidRPr="009D71CD">
        <w:rPr>
          <w:rFonts w:ascii="Times New Roman" w:hAnsi="Times New Roman" w:cs="Times New Roman"/>
        </w:rPr>
        <w:t xml:space="preserve"> </w:t>
      </w:r>
      <w:r w:rsidR="00A47BE0">
        <w:rPr>
          <w:rFonts w:ascii="Times New Roman" w:hAnsi="Times New Roman" w:cs="Times New Roman"/>
        </w:rPr>
        <w:t>on</w:t>
      </w:r>
      <w:r w:rsidR="008675F2" w:rsidRPr="009D71CD">
        <w:rPr>
          <w:rFonts w:ascii="Times New Roman" w:hAnsi="Times New Roman" w:cs="Times New Roman"/>
        </w:rPr>
        <w:t xml:space="preserve"> </w:t>
      </w:r>
      <w:r w:rsidR="008675F2">
        <w:rPr>
          <w:rFonts w:ascii="Times New Roman" w:hAnsi="Times New Roman" w:cs="Times New Roman"/>
        </w:rPr>
        <w:t>anxiety</w:t>
      </w:r>
      <w:r w:rsidR="00A47BE0">
        <w:rPr>
          <w:rFonts w:ascii="Times New Roman" w:hAnsi="Times New Roman" w:cs="Times New Roman"/>
        </w:rPr>
        <w:t xml:space="preserve"> symptoms</w:t>
      </w:r>
      <w:r w:rsidR="008675F2">
        <w:rPr>
          <w:rFonts w:ascii="Times New Roman" w:hAnsi="Times New Roman" w:cs="Times New Roman"/>
        </w:rPr>
        <w:tab/>
      </w:r>
    </w:p>
    <w:tbl>
      <w:tblPr>
        <w:tblStyle w:val="TableGrid"/>
        <w:tblW w:w="5000" w:type="pct"/>
        <w:tblCellMar>
          <w:top w:w="43" w:type="dxa"/>
          <w:left w:w="72" w:type="dxa"/>
          <w:bottom w:w="43" w:type="dxa"/>
          <w:right w:w="72" w:type="dxa"/>
        </w:tblCellMar>
        <w:tblLook w:val="04A0" w:firstRow="1" w:lastRow="0" w:firstColumn="1" w:lastColumn="0" w:noHBand="0" w:noVBand="1"/>
      </w:tblPr>
      <w:tblGrid>
        <w:gridCol w:w="3181"/>
        <w:gridCol w:w="1292"/>
        <w:gridCol w:w="1956"/>
        <w:gridCol w:w="1462"/>
        <w:gridCol w:w="1459"/>
      </w:tblGrid>
      <w:tr w:rsidR="006D2F3B" w:rsidRPr="008675F2" w14:paraId="373E31AB" w14:textId="77777777" w:rsidTr="0027137F">
        <w:tc>
          <w:tcPr>
            <w:tcW w:w="1701" w:type="pct"/>
            <w:vMerge w:val="restart"/>
          </w:tcPr>
          <w:p w14:paraId="466D5FEE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  <w:p w14:paraId="6D05F95C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9" w:type="pct"/>
            <w:gridSpan w:val="4"/>
          </w:tcPr>
          <w:p w14:paraId="193C3EB4" w14:textId="7749F0EE" w:rsidR="009F47E5" w:rsidRPr="008675F2" w:rsidDel="00E05E75" w:rsidRDefault="008675F2" w:rsidP="001C2480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utcomes: </w:t>
            </w:r>
            <w:r w:rsidR="009F47E5" w:rsidRPr="008675F2">
              <w:rPr>
                <w:rFonts w:ascii="Times New Roman" w:hAnsi="Times New Roman" w:cs="Times New Roman"/>
                <w:iCs/>
                <w:sz w:val="20"/>
                <w:szCs w:val="20"/>
              </w:rPr>
              <w:t>GAD-7</w:t>
            </w:r>
          </w:p>
        </w:tc>
      </w:tr>
      <w:tr w:rsidR="004D0580" w:rsidRPr="008675F2" w14:paraId="3E445D9B" w14:textId="77777777" w:rsidTr="004D0580">
        <w:tc>
          <w:tcPr>
            <w:tcW w:w="1701" w:type="pct"/>
            <w:vMerge/>
          </w:tcPr>
          <w:p w14:paraId="68044263" w14:textId="77777777" w:rsidR="009F47E5" w:rsidRPr="008675F2" w:rsidRDefault="009F47E5" w:rsidP="001C248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91" w:type="pct"/>
          </w:tcPr>
          <w:p w14:paraId="0673C4EF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1046" w:type="pct"/>
          </w:tcPr>
          <w:p w14:paraId="2256A6B2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82" w:type="pct"/>
          </w:tcPr>
          <w:p w14:paraId="7145B209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8675F2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81" w:type="pct"/>
          </w:tcPr>
          <w:p w14:paraId="19CBE607" w14:textId="77777777" w:rsidR="009F47E5" w:rsidRPr="008675F2" w:rsidRDefault="009F47E5" w:rsidP="001C2480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bCs/>
                <w:sz w:val="20"/>
                <w:szCs w:val="20"/>
              </w:rPr>
              <w:t>χ</w:t>
            </w:r>
            <w:r w:rsidRPr="008675F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6D2F3B" w:rsidRPr="008675F2" w14:paraId="3EAE0529" w14:textId="77777777" w:rsidTr="0027137F">
        <w:tc>
          <w:tcPr>
            <w:tcW w:w="1701" w:type="pct"/>
          </w:tcPr>
          <w:p w14:paraId="5FC7CC96" w14:textId="570F3DF4" w:rsidR="006D2F3B" w:rsidRPr="0027137F" w:rsidRDefault="006D2F3B" w:rsidP="006D2F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Cs/>
                <w:sz w:val="20"/>
                <w:szCs w:val="20"/>
              </w:rPr>
              <w:t>Brief-COPE</w:t>
            </w:r>
            <w:r w:rsidR="00B123CA" w:rsidRPr="0027137F">
              <w:rPr>
                <w:rFonts w:ascii="Times New Roman" w:hAnsi="Times New Roman" w:cs="Times New Roman"/>
                <w:bCs/>
                <w:sz w:val="20"/>
                <w:szCs w:val="20"/>
              </w:rPr>
              <w:t>:</w:t>
            </w:r>
            <w:r w:rsidRPr="002713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123CA" w:rsidRPr="0027137F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Pr="0027137F">
              <w:rPr>
                <w:rFonts w:ascii="Times New Roman" w:hAnsi="Times New Roman" w:cs="Times New Roman"/>
                <w:bCs/>
                <w:sz w:val="20"/>
                <w:szCs w:val="20"/>
              </w:rPr>
              <w:t>motion</w:t>
            </w:r>
            <w:r w:rsidR="00B123CA" w:rsidRPr="0027137F">
              <w:rPr>
                <w:rFonts w:ascii="Times New Roman" w:hAnsi="Times New Roman" w:cs="Times New Roman"/>
                <w:bCs/>
                <w:sz w:val="20"/>
                <w:szCs w:val="20"/>
              </w:rPr>
              <w:t>-focused</w:t>
            </w:r>
          </w:p>
        </w:tc>
        <w:tc>
          <w:tcPr>
            <w:tcW w:w="691" w:type="pct"/>
          </w:tcPr>
          <w:p w14:paraId="0F008910" w14:textId="54C674B4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2</w:t>
            </w:r>
            <w:r w:rsidR="00FD1753"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FD1753"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05)</w:t>
            </w:r>
          </w:p>
        </w:tc>
        <w:tc>
          <w:tcPr>
            <w:tcW w:w="1046" w:type="pct"/>
          </w:tcPr>
          <w:p w14:paraId="2296D3E0" w14:textId="3B75BA13" w:rsidR="006D2F3B" w:rsidRPr="008675F2" w:rsidRDefault="00FD1753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13, 0.35</w:t>
            </w:r>
          </w:p>
        </w:tc>
        <w:tc>
          <w:tcPr>
            <w:tcW w:w="782" w:type="pct"/>
          </w:tcPr>
          <w:p w14:paraId="0F4B0089" w14:textId="4D21CC00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781" w:type="pct"/>
          </w:tcPr>
          <w:p w14:paraId="4B60382C" w14:textId="77777777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D2F3B" w:rsidRPr="008675F2" w14:paraId="682AEDE2" w14:textId="77777777" w:rsidTr="0027137F">
        <w:tc>
          <w:tcPr>
            <w:tcW w:w="1701" w:type="pct"/>
          </w:tcPr>
          <w:p w14:paraId="55DA9ED2" w14:textId="77777777" w:rsidR="006D2F3B" w:rsidRPr="008675F2" w:rsidRDefault="006D2F3B" w:rsidP="006D2F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bCs/>
                <w:sz w:val="20"/>
                <w:szCs w:val="20"/>
              </w:rPr>
              <w:t>FCV-19S</w:t>
            </w:r>
          </w:p>
        </w:tc>
        <w:tc>
          <w:tcPr>
            <w:tcW w:w="691" w:type="pct"/>
          </w:tcPr>
          <w:p w14:paraId="3F0BC384" w14:textId="7F5DA0CB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2</w:t>
            </w:r>
            <w:r w:rsidR="00FD1753"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FD1753"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05)</w:t>
            </w:r>
          </w:p>
        </w:tc>
        <w:tc>
          <w:tcPr>
            <w:tcW w:w="1046" w:type="pct"/>
          </w:tcPr>
          <w:p w14:paraId="41588801" w14:textId="2AB1ED39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15, 0.33</w:t>
            </w:r>
          </w:p>
        </w:tc>
        <w:tc>
          <w:tcPr>
            <w:tcW w:w="782" w:type="pct"/>
          </w:tcPr>
          <w:p w14:paraId="7C665B29" w14:textId="1CA79FC9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781" w:type="pct"/>
          </w:tcPr>
          <w:p w14:paraId="7DC43B10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46383C13" w14:textId="77777777" w:rsidTr="0027137F">
        <w:tc>
          <w:tcPr>
            <w:tcW w:w="1701" w:type="pct"/>
          </w:tcPr>
          <w:p w14:paraId="5A936168" w14:textId="77777777" w:rsidR="006D2F3B" w:rsidRPr="008675F2" w:rsidRDefault="006D2F3B" w:rsidP="006D2F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691" w:type="pct"/>
          </w:tcPr>
          <w:p w14:paraId="630CCAE4" w14:textId="58536DD3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(0.03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6" w:type="pct"/>
          </w:tcPr>
          <w:p w14:paraId="7CD06D2F" w14:textId="682ED3F5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1, 0.03</w:t>
            </w:r>
          </w:p>
        </w:tc>
        <w:tc>
          <w:tcPr>
            <w:tcW w:w="782" w:type="pct"/>
          </w:tcPr>
          <w:p w14:paraId="62F9948A" w14:textId="78E247E6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81" w:type="pct"/>
          </w:tcPr>
          <w:p w14:paraId="1BC464B3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54312874" w14:textId="77777777" w:rsidTr="0027137F">
        <w:tc>
          <w:tcPr>
            <w:tcW w:w="1701" w:type="pct"/>
          </w:tcPr>
          <w:p w14:paraId="4196884C" w14:textId="77777777" w:rsidR="006D2F3B" w:rsidRPr="0027137F" w:rsidRDefault="006D2F3B" w:rsidP="006D2F3B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COVID-19 wave </w:t>
            </w:r>
          </w:p>
        </w:tc>
        <w:tc>
          <w:tcPr>
            <w:tcW w:w="691" w:type="pct"/>
          </w:tcPr>
          <w:p w14:paraId="46F7A260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pct"/>
          </w:tcPr>
          <w:p w14:paraId="251D23C1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14:paraId="69F165A6" w14:textId="59DBD832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</w:p>
        </w:tc>
        <w:tc>
          <w:tcPr>
            <w:tcW w:w="781" w:type="pct"/>
          </w:tcPr>
          <w:p w14:paraId="6CD57688" w14:textId="6FAEA98C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</w:tr>
      <w:tr w:rsidR="006D2F3B" w:rsidRPr="008675F2" w14:paraId="4B5EA007" w14:textId="77777777" w:rsidTr="0027137F">
        <w:tc>
          <w:tcPr>
            <w:tcW w:w="1701" w:type="pct"/>
          </w:tcPr>
          <w:p w14:paraId="7CE9DD74" w14:textId="77777777" w:rsidR="009F47E5" w:rsidRPr="008675F2" w:rsidRDefault="009F47E5" w:rsidP="001C2480">
            <w:pPr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bCs/>
                <w:sz w:val="20"/>
                <w:szCs w:val="20"/>
              </w:rPr>
              <w:t>Wave 1</w:t>
            </w:r>
          </w:p>
        </w:tc>
        <w:tc>
          <w:tcPr>
            <w:tcW w:w="691" w:type="pct"/>
          </w:tcPr>
          <w:p w14:paraId="32E199E3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46" w:type="pct"/>
          </w:tcPr>
          <w:p w14:paraId="13D95EED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14:paraId="151B6C30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</w:tcPr>
          <w:p w14:paraId="581228DB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180CE435" w14:textId="77777777" w:rsidTr="0027137F">
        <w:tc>
          <w:tcPr>
            <w:tcW w:w="1701" w:type="pct"/>
          </w:tcPr>
          <w:p w14:paraId="281AFF03" w14:textId="77777777" w:rsidR="006D2F3B" w:rsidRPr="008675F2" w:rsidRDefault="006D2F3B" w:rsidP="006D2F3B">
            <w:pPr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bCs/>
                <w:sz w:val="20"/>
                <w:szCs w:val="20"/>
              </w:rPr>
              <w:t>Wave 2</w:t>
            </w:r>
          </w:p>
        </w:tc>
        <w:tc>
          <w:tcPr>
            <w:tcW w:w="691" w:type="pct"/>
          </w:tcPr>
          <w:p w14:paraId="2EB5E5AA" w14:textId="1BDCE0FF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25 (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6" w:type="pct"/>
          </w:tcPr>
          <w:p w14:paraId="133880DA" w14:textId="492534E9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35, 1.86</w:t>
            </w:r>
          </w:p>
        </w:tc>
        <w:tc>
          <w:tcPr>
            <w:tcW w:w="782" w:type="pct"/>
          </w:tcPr>
          <w:p w14:paraId="79B3F9B8" w14:textId="47E38848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81" w:type="pct"/>
          </w:tcPr>
          <w:p w14:paraId="087FEF79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7FB73914" w14:textId="77777777" w:rsidTr="0027137F">
        <w:tc>
          <w:tcPr>
            <w:tcW w:w="1701" w:type="pct"/>
          </w:tcPr>
          <w:p w14:paraId="7B0AEE07" w14:textId="77777777" w:rsidR="006D2F3B" w:rsidRPr="0027137F" w:rsidRDefault="006D2F3B" w:rsidP="006D2F3B">
            <w:pPr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Cs/>
                <w:sz w:val="20"/>
                <w:szCs w:val="20"/>
              </w:rPr>
              <w:t>Wave 3</w:t>
            </w:r>
          </w:p>
        </w:tc>
        <w:tc>
          <w:tcPr>
            <w:tcW w:w="691" w:type="pct"/>
          </w:tcPr>
          <w:p w14:paraId="6D5A6B37" w14:textId="078CA3CD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.36 (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6" w:type="pct"/>
          </w:tcPr>
          <w:p w14:paraId="40D013BE" w14:textId="5485766C" w:rsidR="006D2F3B" w:rsidRPr="008675F2" w:rsidRDefault="00FD1753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15, 2.86</w:t>
            </w:r>
          </w:p>
        </w:tc>
        <w:tc>
          <w:tcPr>
            <w:tcW w:w="782" w:type="pct"/>
          </w:tcPr>
          <w:p w14:paraId="0992361F" w14:textId="586D1688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81" w:type="pct"/>
          </w:tcPr>
          <w:p w14:paraId="4932EB6C" w14:textId="77777777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D2F3B" w:rsidRPr="008675F2" w14:paraId="0916E887" w14:textId="77777777" w:rsidTr="0027137F">
        <w:tc>
          <w:tcPr>
            <w:tcW w:w="1701" w:type="pct"/>
          </w:tcPr>
          <w:p w14:paraId="2B7C5AC8" w14:textId="77777777" w:rsidR="006D2F3B" w:rsidRPr="008675F2" w:rsidRDefault="006D2F3B" w:rsidP="006D2F3B">
            <w:pPr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bCs/>
                <w:sz w:val="20"/>
                <w:szCs w:val="20"/>
              </w:rPr>
              <w:t>Wave 4</w:t>
            </w:r>
          </w:p>
        </w:tc>
        <w:tc>
          <w:tcPr>
            <w:tcW w:w="691" w:type="pct"/>
          </w:tcPr>
          <w:p w14:paraId="5CB366AC" w14:textId="6032871F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.55 (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6" w:type="pct"/>
          </w:tcPr>
          <w:p w14:paraId="6976C147" w14:textId="6C57CA86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39, 3.49</w:t>
            </w:r>
          </w:p>
        </w:tc>
        <w:tc>
          <w:tcPr>
            <w:tcW w:w="782" w:type="pct"/>
          </w:tcPr>
          <w:p w14:paraId="0BE1B71C" w14:textId="0168A592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1" w:type="pct"/>
          </w:tcPr>
          <w:p w14:paraId="6D3A5961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4355550E" w14:textId="77777777" w:rsidTr="0027137F">
        <w:tc>
          <w:tcPr>
            <w:tcW w:w="1701" w:type="pct"/>
          </w:tcPr>
          <w:p w14:paraId="4330DDE4" w14:textId="77777777" w:rsidR="006D2F3B" w:rsidRPr="008675F2" w:rsidRDefault="006D2F3B" w:rsidP="006D2F3B">
            <w:pPr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bCs/>
                <w:sz w:val="20"/>
                <w:szCs w:val="20"/>
              </w:rPr>
              <w:t>Wave 5+</w:t>
            </w:r>
          </w:p>
        </w:tc>
        <w:tc>
          <w:tcPr>
            <w:tcW w:w="691" w:type="pct"/>
          </w:tcPr>
          <w:p w14:paraId="44BD4B1F" w14:textId="79BF3AE4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1.23 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(1.14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6" w:type="pct"/>
          </w:tcPr>
          <w:p w14:paraId="2CF7AF31" w14:textId="791074F1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3.48, 1.01</w:t>
            </w:r>
          </w:p>
        </w:tc>
        <w:tc>
          <w:tcPr>
            <w:tcW w:w="782" w:type="pct"/>
          </w:tcPr>
          <w:p w14:paraId="3508B6DB" w14:textId="15B3777E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81" w:type="pct"/>
          </w:tcPr>
          <w:p w14:paraId="2A5BB10C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4144788C" w14:textId="77777777" w:rsidTr="0027137F">
        <w:tc>
          <w:tcPr>
            <w:tcW w:w="1701" w:type="pct"/>
          </w:tcPr>
          <w:p w14:paraId="1D4B8D7F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691" w:type="pct"/>
          </w:tcPr>
          <w:p w14:paraId="768008B1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pct"/>
          </w:tcPr>
          <w:p w14:paraId="28DA5A0D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14:paraId="5BBD5FFD" w14:textId="0B1B4152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1" w:type="pct"/>
          </w:tcPr>
          <w:p w14:paraId="0B1860C1" w14:textId="55D20E4A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</w:tr>
      <w:tr w:rsidR="006D2F3B" w:rsidRPr="008675F2" w14:paraId="0556CF6E" w14:textId="77777777" w:rsidTr="0027137F">
        <w:tc>
          <w:tcPr>
            <w:tcW w:w="1701" w:type="pct"/>
          </w:tcPr>
          <w:p w14:paraId="7AD161AE" w14:textId="77777777" w:rsidR="009F47E5" w:rsidRPr="008675F2" w:rsidRDefault="009F47E5" w:rsidP="001C248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pct"/>
          </w:tcPr>
          <w:p w14:paraId="4D9D53B6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46" w:type="pct"/>
          </w:tcPr>
          <w:p w14:paraId="27A13E91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14:paraId="6FEA0528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</w:tcPr>
          <w:p w14:paraId="7FD4D07B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36B5DF61" w14:textId="77777777" w:rsidTr="0027137F">
        <w:tc>
          <w:tcPr>
            <w:tcW w:w="1701" w:type="pct"/>
          </w:tcPr>
          <w:p w14:paraId="49507656" w14:textId="77777777" w:rsidR="006D2F3B" w:rsidRPr="008675F2" w:rsidRDefault="006D2F3B" w:rsidP="006D2F3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pct"/>
          </w:tcPr>
          <w:p w14:paraId="2ED89610" w14:textId="0E746098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1.33 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(0.72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6" w:type="pct"/>
          </w:tcPr>
          <w:p w14:paraId="4601AEF7" w14:textId="1D95FDE6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73, 0.07</w:t>
            </w:r>
          </w:p>
        </w:tc>
        <w:tc>
          <w:tcPr>
            <w:tcW w:w="782" w:type="pct"/>
          </w:tcPr>
          <w:p w14:paraId="49A21AB0" w14:textId="1085F12A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81" w:type="pct"/>
          </w:tcPr>
          <w:p w14:paraId="6AE6AD6C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6627F445" w14:textId="77777777" w:rsidTr="0027137F">
        <w:tc>
          <w:tcPr>
            <w:tcW w:w="1701" w:type="pct"/>
          </w:tcPr>
          <w:p w14:paraId="184970B8" w14:textId="77777777" w:rsidR="006D2F3B" w:rsidRPr="008675F2" w:rsidRDefault="006D2F3B" w:rsidP="006D2F3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Non-binary and other</w:t>
            </w:r>
          </w:p>
        </w:tc>
        <w:tc>
          <w:tcPr>
            <w:tcW w:w="691" w:type="pct"/>
          </w:tcPr>
          <w:p w14:paraId="5475F2F2" w14:textId="19060885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(1.28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6" w:type="pct"/>
          </w:tcPr>
          <w:p w14:paraId="4BF61F48" w14:textId="091A3E1A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3, 2.71</w:t>
            </w:r>
          </w:p>
        </w:tc>
        <w:tc>
          <w:tcPr>
            <w:tcW w:w="782" w:type="pct"/>
          </w:tcPr>
          <w:p w14:paraId="3C1AE02D" w14:textId="067E1012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81" w:type="pct"/>
          </w:tcPr>
          <w:p w14:paraId="6E170213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739172E5" w14:textId="77777777" w:rsidTr="0027137F">
        <w:tc>
          <w:tcPr>
            <w:tcW w:w="1701" w:type="pct"/>
          </w:tcPr>
          <w:p w14:paraId="33377448" w14:textId="77777777" w:rsidR="006D2F3B" w:rsidRPr="008675F2" w:rsidRDefault="006D2F3B" w:rsidP="006D2F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rital status </w:t>
            </w:r>
          </w:p>
        </w:tc>
        <w:tc>
          <w:tcPr>
            <w:tcW w:w="691" w:type="pct"/>
          </w:tcPr>
          <w:p w14:paraId="7174AF0B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pct"/>
          </w:tcPr>
          <w:p w14:paraId="246C1E60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14:paraId="62D61992" w14:textId="70B3561F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81" w:type="pct"/>
          </w:tcPr>
          <w:p w14:paraId="4A9FE7EE" w14:textId="04667D36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6D2F3B" w:rsidRPr="008675F2" w14:paraId="35207ED1" w14:textId="77777777" w:rsidTr="0027137F">
        <w:tc>
          <w:tcPr>
            <w:tcW w:w="1701" w:type="pct"/>
          </w:tcPr>
          <w:p w14:paraId="2DF1A870" w14:textId="77777777" w:rsidR="009F47E5" w:rsidRPr="008675F2" w:rsidRDefault="009F47E5" w:rsidP="001C248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691" w:type="pct"/>
          </w:tcPr>
          <w:p w14:paraId="2AD7A43C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46" w:type="pct"/>
          </w:tcPr>
          <w:p w14:paraId="2DC45994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14:paraId="60AD5D0D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</w:tcPr>
          <w:p w14:paraId="75D7B734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594C46F7" w14:textId="77777777" w:rsidTr="0027137F">
        <w:tc>
          <w:tcPr>
            <w:tcW w:w="1701" w:type="pct"/>
          </w:tcPr>
          <w:p w14:paraId="557403EB" w14:textId="77777777" w:rsidR="006D2F3B" w:rsidRPr="008675F2" w:rsidRDefault="006D2F3B" w:rsidP="006D2F3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Married or common-law</w:t>
            </w:r>
          </w:p>
        </w:tc>
        <w:tc>
          <w:tcPr>
            <w:tcW w:w="691" w:type="pct"/>
          </w:tcPr>
          <w:p w14:paraId="5EC73266" w14:textId="21A18B02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0.72 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(1.24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6" w:type="pct"/>
          </w:tcPr>
          <w:p w14:paraId="1AE55FB4" w14:textId="5DEEAE6F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3.14, 1.7</w:t>
            </w:r>
          </w:p>
        </w:tc>
        <w:tc>
          <w:tcPr>
            <w:tcW w:w="782" w:type="pct"/>
          </w:tcPr>
          <w:p w14:paraId="6C953E66" w14:textId="56CF4C1B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81" w:type="pct"/>
          </w:tcPr>
          <w:p w14:paraId="3487D03B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14D553D3" w14:textId="77777777" w:rsidTr="0027137F">
        <w:tc>
          <w:tcPr>
            <w:tcW w:w="1701" w:type="pct"/>
          </w:tcPr>
          <w:p w14:paraId="5E4B6245" w14:textId="77777777" w:rsidR="006D2F3B" w:rsidRPr="008675F2" w:rsidRDefault="006D2F3B" w:rsidP="006D2F3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691" w:type="pct"/>
          </w:tcPr>
          <w:p w14:paraId="0D05EA87" w14:textId="01E52BED" w:rsidR="006D2F3B" w:rsidRPr="008675F2" w:rsidRDefault="006D2F3B" w:rsidP="006D2F3B">
            <w:pPr>
              <w:tabs>
                <w:tab w:val="center" w:pos="11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1.07 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(1.3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6" w:type="pct"/>
          </w:tcPr>
          <w:p w14:paraId="37030161" w14:textId="7D4AD9AE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3.61, 1.47</w:t>
            </w:r>
          </w:p>
        </w:tc>
        <w:tc>
          <w:tcPr>
            <w:tcW w:w="782" w:type="pct"/>
          </w:tcPr>
          <w:p w14:paraId="0958B2E5" w14:textId="7936201C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1" w:type="pct"/>
          </w:tcPr>
          <w:p w14:paraId="2AD3A7B3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24027496" w14:textId="77777777" w:rsidTr="0027137F">
        <w:tc>
          <w:tcPr>
            <w:tcW w:w="1701" w:type="pct"/>
          </w:tcPr>
          <w:p w14:paraId="56FD784E" w14:textId="77777777" w:rsidR="006D2F3B" w:rsidRPr="008675F2" w:rsidRDefault="006D2F3B" w:rsidP="006D2F3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691" w:type="pct"/>
          </w:tcPr>
          <w:p w14:paraId="54FD1A15" w14:textId="3FD3F98F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1 (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6" w:type="pct"/>
          </w:tcPr>
          <w:p w14:paraId="0CDE77FD" w14:textId="71E198F6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4.59, 3.99</w:t>
            </w:r>
          </w:p>
        </w:tc>
        <w:tc>
          <w:tcPr>
            <w:tcW w:w="782" w:type="pct"/>
          </w:tcPr>
          <w:p w14:paraId="4DADEF04" w14:textId="6E70D312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81" w:type="pct"/>
          </w:tcPr>
          <w:p w14:paraId="24B73895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6BF579A1" w14:textId="77777777" w:rsidTr="0027137F">
        <w:tc>
          <w:tcPr>
            <w:tcW w:w="1701" w:type="pct"/>
          </w:tcPr>
          <w:p w14:paraId="0D3F6AC6" w14:textId="77777777" w:rsidR="006D2F3B" w:rsidRPr="008675F2" w:rsidRDefault="006D2F3B" w:rsidP="006D2F3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691" w:type="pct"/>
          </w:tcPr>
          <w:p w14:paraId="54EFDDF5" w14:textId="650FF6E0" w:rsidR="006D2F3B" w:rsidRPr="008675F2" w:rsidRDefault="006D2F3B" w:rsidP="006D2F3B">
            <w:pPr>
              <w:tabs>
                <w:tab w:val="center" w:pos="11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4.62 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(5.41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6" w:type="pct"/>
          </w:tcPr>
          <w:p w14:paraId="1122EA68" w14:textId="5FF861AE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5.2, 5.99</w:t>
            </w:r>
          </w:p>
        </w:tc>
        <w:tc>
          <w:tcPr>
            <w:tcW w:w="782" w:type="pct"/>
          </w:tcPr>
          <w:p w14:paraId="03874890" w14:textId="478B8677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</w:p>
        </w:tc>
        <w:tc>
          <w:tcPr>
            <w:tcW w:w="781" w:type="pct"/>
          </w:tcPr>
          <w:p w14:paraId="77F7794D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5789927C" w14:textId="77777777" w:rsidTr="0027137F">
        <w:tc>
          <w:tcPr>
            <w:tcW w:w="1701" w:type="pct"/>
          </w:tcPr>
          <w:p w14:paraId="4347FCAA" w14:textId="77777777" w:rsidR="006D2F3B" w:rsidRPr="008675F2" w:rsidRDefault="006D2F3B" w:rsidP="006D2F3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691" w:type="pct"/>
          </w:tcPr>
          <w:p w14:paraId="3BB4E43E" w14:textId="788F9805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6" w:type="pct"/>
          </w:tcPr>
          <w:p w14:paraId="25A4FA3D" w14:textId="2A78C586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4.86, 4.58</w:t>
            </w:r>
          </w:p>
        </w:tc>
        <w:tc>
          <w:tcPr>
            <w:tcW w:w="782" w:type="pct"/>
          </w:tcPr>
          <w:p w14:paraId="4520B639" w14:textId="59574510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81" w:type="pct"/>
          </w:tcPr>
          <w:p w14:paraId="12FB8E2A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2A58C9F9" w14:textId="77777777" w:rsidTr="0027137F">
        <w:tc>
          <w:tcPr>
            <w:tcW w:w="1701" w:type="pct"/>
          </w:tcPr>
          <w:p w14:paraId="53C585D9" w14:textId="77777777" w:rsidR="006D2F3B" w:rsidRPr="0027137F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tion level</w:t>
            </w:r>
          </w:p>
        </w:tc>
        <w:tc>
          <w:tcPr>
            <w:tcW w:w="691" w:type="pct"/>
          </w:tcPr>
          <w:p w14:paraId="5BACB7C3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pct"/>
          </w:tcPr>
          <w:p w14:paraId="0C129D31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14:paraId="4125231D" w14:textId="003B392E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781" w:type="pct"/>
          </w:tcPr>
          <w:p w14:paraId="48C0DFDC" w14:textId="4B9C571B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10.86</w:t>
            </w:r>
          </w:p>
        </w:tc>
      </w:tr>
      <w:tr w:rsidR="006D2F3B" w:rsidRPr="008675F2" w14:paraId="20153A87" w14:textId="77777777" w:rsidTr="0027137F">
        <w:tc>
          <w:tcPr>
            <w:tcW w:w="1701" w:type="pct"/>
          </w:tcPr>
          <w:p w14:paraId="2B492123" w14:textId="77777777" w:rsidR="009F47E5" w:rsidRPr="008675F2" w:rsidRDefault="009F47E5" w:rsidP="001C248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&lt; Grade 12</w:t>
            </w:r>
          </w:p>
        </w:tc>
        <w:tc>
          <w:tcPr>
            <w:tcW w:w="691" w:type="pct"/>
          </w:tcPr>
          <w:p w14:paraId="2F8900BA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46" w:type="pct"/>
          </w:tcPr>
          <w:p w14:paraId="35ED9E36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14:paraId="77DB51C2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</w:tcPr>
          <w:p w14:paraId="33DC7F01" w14:textId="77777777" w:rsidR="009F47E5" w:rsidRPr="008675F2" w:rsidRDefault="009F47E5" w:rsidP="001C24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2E09C4AF" w14:textId="77777777" w:rsidTr="0027137F">
        <w:tc>
          <w:tcPr>
            <w:tcW w:w="1701" w:type="pct"/>
          </w:tcPr>
          <w:p w14:paraId="20964938" w14:textId="77777777" w:rsidR="006D2F3B" w:rsidRPr="008675F2" w:rsidRDefault="006D2F3B" w:rsidP="006D2F3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91" w:type="pct"/>
          </w:tcPr>
          <w:p w14:paraId="4083ABF5" w14:textId="2E048DC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(1.58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6" w:type="pct"/>
          </w:tcPr>
          <w:p w14:paraId="16689BD7" w14:textId="1A031CE6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88, 3.31</w:t>
            </w:r>
          </w:p>
        </w:tc>
        <w:tc>
          <w:tcPr>
            <w:tcW w:w="782" w:type="pct"/>
          </w:tcPr>
          <w:p w14:paraId="462F45AC" w14:textId="26230773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81" w:type="pct"/>
          </w:tcPr>
          <w:p w14:paraId="1E90A4AA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69AE2E35" w14:textId="77777777" w:rsidTr="0027137F">
        <w:tc>
          <w:tcPr>
            <w:tcW w:w="1701" w:type="pct"/>
          </w:tcPr>
          <w:p w14:paraId="47CB2685" w14:textId="77777777" w:rsidR="006D2F3B" w:rsidRPr="008675F2" w:rsidRDefault="006D2F3B" w:rsidP="006D2F3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691" w:type="pct"/>
          </w:tcPr>
          <w:p w14:paraId="579197F4" w14:textId="17685918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0.56 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(1.53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6" w:type="pct"/>
          </w:tcPr>
          <w:p w14:paraId="077F4B1A" w14:textId="268579F3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3.56, 2.44</w:t>
            </w:r>
          </w:p>
        </w:tc>
        <w:tc>
          <w:tcPr>
            <w:tcW w:w="782" w:type="pct"/>
          </w:tcPr>
          <w:p w14:paraId="3970E7A8" w14:textId="093F4C57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1" w:type="pct"/>
          </w:tcPr>
          <w:p w14:paraId="3B73EF40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65751142" w14:textId="77777777" w:rsidTr="0027137F">
        <w:tc>
          <w:tcPr>
            <w:tcW w:w="1701" w:type="pct"/>
          </w:tcPr>
          <w:p w14:paraId="5A2F9DCA" w14:textId="77777777" w:rsidR="006D2F3B" w:rsidRPr="008675F2" w:rsidRDefault="006D2F3B" w:rsidP="006D2F3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691" w:type="pct"/>
          </w:tcPr>
          <w:p w14:paraId="6FC535DB" w14:textId="7467E4D4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1.83 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(1.54)</w:t>
            </w:r>
          </w:p>
        </w:tc>
        <w:tc>
          <w:tcPr>
            <w:tcW w:w="1046" w:type="pct"/>
          </w:tcPr>
          <w:p w14:paraId="7BB00CD7" w14:textId="470B582E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4.84, 1.18</w:t>
            </w:r>
          </w:p>
        </w:tc>
        <w:tc>
          <w:tcPr>
            <w:tcW w:w="782" w:type="pct"/>
          </w:tcPr>
          <w:p w14:paraId="2BE97EBB" w14:textId="2D2F20D9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81" w:type="pct"/>
          </w:tcPr>
          <w:p w14:paraId="37AF91B1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241D9900" w14:textId="77777777" w:rsidTr="0027137F">
        <w:tc>
          <w:tcPr>
            <w:tcW w:w="1701" w:type="pct"/>
          </w:tcPr>
          <w:p w14:paraId="572408A3" w14:textId="77777777" w:rsidR="006D2F3B" w:rsidRPr="0027137F" w:rsidRDefault="006D2F3B" w:rsidP="006D2F3B">
            <w:pPr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Cs/>
                <w:sz w:val="20"/>
                <w:szCs w:val="20"/>
              </w:rPr>
              <w:t>Graduate</w:t>
            </w:r>
          </w:p>
        </w:tc>
        <w:tc>
          <w:tcPr>
            <w:tcW w:w="691" w:type="pct"/>
          </w:tcPr>
          <w:p w14:paraId="1C6C3221" w14:textId="5A2096BA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2.4 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(1.57)</w:t>
            </w:r>
          </w:p>
        </w:tc>
        <w:tc>
          <w:tcPr>
            <w:tcW w:w="1046" w:type="pct"/>
          </w:tcPr>
          <w:p w14:paraId="7DCBD874" w14:textId="26D2D927" w:rsidR="006D2F3B" w:rsidRPr="008675F2" w:rsidRDefault="00FD1753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5.48, 0.68</w:t>
            </w:r>
          </w:p>
        </w:tc>
        <w:tc>
          <w:tcPr>
            <w:tcW w:w="782" w:type="pct"/>
          </w:tcPr>
          <w:p w14:paraId="103BCA63" w14:textId="7E098143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1" w:type="pct"/>
          </w:tcPr>
          <w:p w14:paraId="60CFEF56" w14:textId="77777777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D2F3B" w:rsidRPr="008675F2" w14:paraId="05557CAE" w14:textId="77777777" w:rsidTr="0027137F">
        <w:tc>
          <w:tcPr>
            <w:tcW w:w="1701" w:type="pct"/>
          </w:tcPr>
          <w:p w14:paraId="1E8357EA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tal health diagnosis</w:t>
            </w:r>
          </w:p>
        </w:tc>
        <w:tc>
          <w:tcPr>
            <w:tcW w:w="691" w:type="pct"/>
          </w:tcPr>
          <w:p w14:paraId="2FD0675A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pct"/>
          </w:tcPr>
          <w:p w14:paraId="6919BC23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14:paraId="1B537FC1" w14:textId="485487FA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81" w:type="pct"/>
          </w:tcPr>
          <w:p w14:paraId="6D58DE4F" w14:textId="1F56DFF3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D2F3B" w:rsidRPr="008675F2" w14:paraId="2D6CAA58" w14:textId="77777777" w:rsidTr="0027137F">
        <w:tc>
          <w:tcPr>
            <w:tcW w:w="1701" w:type="pct"/>
          </w:tcPr>
          <w:p w14:paraId="3B9CDBFA" w14:textId="77777777" w:rsidR="006D2F3B" w:rsidRPr="008675F2" w:rsidRDefault="006D2F3B" w:rsidP="006D2F3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1" w:type="pct"/>
          </w:tcPr>
          <w:p w14:paraId="0BAFEB94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46" w:type="pct"/>
          </w:tcPr>
          <w:p w14:paraId="76ED3380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14:paraId="04DDB22F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</w:tcPr>
          <w:p w14:paraId="48097224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0D4FBA22" w14:textId="77777777" w:rsidTr="0027137F">
        <w:tc>
          <w:tcPr>
            <w:tcW w:w="1701" w:type="pct"/>
          </w:tcPr>
          <w:p w14:paraId="3CCFAE96" w14:textId="77777777" w:rsidR="006D2F3B" w:rsidRPr="008675F2" w:rsidRDefault="006D2F3B" w:rsidP="006D2F3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1" w:type="pct"/>
          </w:tcPr>
          <w:p w14:paraId="06698850" w14:textId="64912802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0.56 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(0.75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6" w:type="pct"/>
          </w:tcPr>
          <w:p w14:paraId="199F140C" w14:textId="2944C579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04, 0.91</w:t>
            </w:r>
          </w:p>
        </w:tc>
        <w:tc>
          <w:tcPr>
            <w:tcW w:w="782" w:type="pct"/>
          </w:tcPr>
          <w:p w14:paraId="06D0BF91" w14:textId="671795FC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81" w:type="pct"/>
          </w:tcPr>
          <w:p w14:paraId="1151E1CA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6F495388" w14:textId="77777777" w:rsidTr="0027137F">
        <w:tc>
          <w:tcPr>
            <w:tcW w:w="1701" w:type="pct"/>
          </w:tcPr>
          <w:p w14:paraId="46A46339" w14:textId="77777777" w:rsidR="006D2F3B" w:rsidRPr="008675F2" w:rsidRDefault="006D2F3B" w:rsidP="006D2F3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691" w:type="pct"/>
          </w:tcPr>
          <w:p w14:paraId="2B7F5661" w14:textId="714801F0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1753" w:rsidRPr="0027137F">
              <w:rPr>
                <w:rFonts w:ascii="Times New Roman" w:hAnsi="Times New Roman" w:cs="Times New Roman"/>
                <w:sz w:val="20"/>
                <w:szCs w:val="20"/>
              </w:rPr>
              <w:t>(1.72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6" w:type="pct"/>
          </w:tcPr>
          <w:p w14:paraId="4F218474" w14:textId="684E72A5" w:rsidR="006D2F3B" w:rsidRPr="008675F2" w:rsidRDefault="00FD1753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3.22, 3.52</w:t>
            </w:r>
          </w:p>
        </w:tc>
        <w:tc>
          <w:tcPr>
            <w:tcW w:w="782" w:type="pct"/>
          </w:tcPr>
          <w:p w14:paraId="53E33F57" w14:textId="3F0C8FC4" w:rsidR="006D2F3B" w:rsidRPr="008675F2" w:rsidRDefault="006D2F3B" w:rsidP="006D2F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81" w:type="pct"/>
          </w:tcPr>
          <w:p w14:paraId="5001C758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F3B" w:rsidRPr="008675F2" w14:paraId="2F6C2825" w14:textId="77777777" w:rsidTr="0027137F">
        <w:tc>
          <w:tcPr>
            <w:tcW w:w="1701" w:type="pct"/>
          </w:tcPr>
          <w:p w14:paraId="6B167D11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3299" w:type="pct"/>
            <w:gridSpan w:val="4"/>
          </w:tcPr>
          <w:p w14:paraId="58C8EE55" w14:textId="0489C7C1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2086.5</w:t>
            </w:r>
          </w:p>
        </w:tc>
      </w:tr>
      <w:tr w:rsidR="006D2F3B" w:rsidRPr="008675F2" w14:paraId="7FFBE567" w14:textId="77777777" w:rsidTr="0027137F">
        <w:trPr>
          <w:trHeight w:val="16"/>
        </w:trPr>
        <w:tc>
          <w:tcPr>
            <w:tcW w:w="1701" w:type="pct"/>
          </w:tcPr>
          <w:p w14:paraId="634CD12E" w14:textId="77777777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Residual deviance</w:t>
            </w:r>
          </w:p>
        </w:tc>
        <w:tc>
          <w:tcPr>
            <w:tcW w:w="3299" w:type="pct"/>
            <w:gridSpan w:val="4"/>
          </w:tcPr>
          <w:p w14:paraId="1501C554" w14:textId="696FE374" w:rsidR="006D2F3B" w:rsidRPr="008675F2" w:rsidRDefault="006D2F3B" w:rsidP="006D2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8458.5</w:t>
            </w:r>
          </w:p>
        </w:tc>
      </w:tr>
    </w:tbl>
    <w:p w14:paraId="1D1CED1F" w14:textId="3DF19A04" w:rsidR="00456CF2" w:rsidRPr="00D0173A" w:rsidRDefault="006D2F3B" w:rsidP="00D0173A">
      <w:pPr>
        <w:spacing w:before="80" w:after="120"/>
        <w:rPr>
          <w:rFonts w:ascii="Times New Roman" w:hAnsi="Times New Roman" w:cs="Times New Roman"/>
          <w:b/>
          <w:sz w:val="20"/>
          <w:szCs w:val="20"/>
        </w:rPr>
      </w:pPr>
      <w:r w:rsidRPr="00D0173A">
        <w:rPr>
          <w:rFonts w:ascii="Times New Roman" w:hAnsi="Times New Roman" w:cs="Times New Roman"/>
          <w:sz w:val="18"/>
          <w:szCs w:val="18"/>
        </w:rPr>
        <w:t>AIC: Akaike information criterion,</w:t>
      </w:r>
      <w:r w:rsidRPr="00D0173A">
        <w:rPr>
          <w:rFonts w:ascii="Times New Roman" w:hAnsi="Times New Roman" w:cs="Times New Roman"/>
          <w:i/>
          <w:sz w:val="18"/>
          <w:szCs w:val="18"/>
        </w:rPr>
        <w:t xml:space="preserve"> β:</w:t>
      </w:r>
      <w:r w:rsidRPr="00D0173A">
        <w:rPr>
          <w:rFonts w:ascii="Times New Roman" w:hAnsi="Times New Roman" w:cs="Times New Roman"/>
          <w:sz w:val="18"/>
          <w:szCs w:val="18"/>
        </w:rPr>
        <w:t xml:space="preserve"> standardized beta coefficient, Brief-COPE: Brief Coping Orientation to Problems Experienced inventory, CI: confidence interval, FCV-19S: Fear of COVID-19 scale, GAD-7: Generalized Anxiety Disorder scale, Ref.: reference level, SE: standard error</w:t>
      </w:r>
      <w:r w:rsidR="008675F2" w:rsidRPr="00D0173A">
        <w:rPr>
          <w:rFonts w:ascii="Times New Roman" w:hAnsi="Times New Roman" w:cs="Times New Roman"/>
          <w:sz w:val="18"/>
          <w:szCs w:val="18"/>
        </w:rPr>
        <w:t>.</w:t>
      </w:r>
    </w:p>
    <w:sectPr w:rsidR="00456CF2" w:rsidRPr="00D0173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E35F9" w14:textId="77777777" w:rsidR="00D13AC9" w:rsidRDefault="00D13AC9" w:rsidP="00121AB9">
      <w:pPr>
        <w:spacing w:after="0" w:line="240" w:lineRule="auto"/>
      </w:pPr>
      <w:r>
        <w:separator/>
      </w:r>
    </w:p>
  </w:endnote>
  <w:endnote w:type="continuationSeparator" w:id="0">
    <w:p w14:paraId="0AAB1755" w14:textId="77777777" w:rsidR="00D13AC9" w:rsidRDefault="00D13AC9" w:rsidP="00121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A81E5" w14:textId="77777777" w:rsidR="00B66237" w:rsidRPr="00E81263" w:rsidRDefault="00B66237" w:rsidP="00B66237">
    <w:pPr>
      <w:pStyle w:val="Footer"/>
      <w:jc w:val="right"/>
      <w:rPr>
        <w:rFonts w:ascii="Times New Roman" w:hAnsi="Times New Roman" w:cs="Times New Roman"/>
        <w:sz w:val="18"/>
        <w:szCs w:val="18"/>
      </w:rPr>
    </w:pPr>
    <w:r w:rsidRPr="00E81263">
      <w:rPr>
        <w:rFonts w:ascii="Times New Roman" w:hAnsi="Times New Roman" w:cs="Times New Roman"/>
        <w:sz w:val="18"/>
        <w:szCs w:val="18"/>
      </w:rPr>
      <w:t>Impact of the COVID-19 pandemic on adults accessing specialist psychiatric care: a cross-sectional Canadian analysis</w:t>
    </w:r>
  </w:p>
  <w:p w14:paraId="737198F0" w14:textId="5045BEA8" w:rsidR="00565655" w:rsidRPr="00E81263" w:rsidRDefault="00B66237" w:rsidP="00B66237">
    <w:pPr>
      <w:pStyle w:val="Footer"/>
      <w:jc w:val="right"/>
      <w:rPr>
        <w:rFonts w:ascii="Times New Roman" w:hAnsi="Times New Roman" w:cs="Times New Roman"/>
        <w:sz w:val="18"/>
        <w:szCs w:val="18"/>
      </w:rPr>
    </w:pPr>
    <w:r w:rsidRPr="00E81263">
      <w:rPr>
        <w:rFonts w:ascii="Times New Roman" w:hAnsi="Times New Roman" w:cs="Times New Roman"/>
        <w:sz w:val="18"/>
        <w:szCs w:val="18"/>
      </w:rPr>
      <w:t>Kittur</w:t>
    </w:r>
    <w:r w:rsidR="00565655" w:rsidRPr="00E81263">
      <w:rPr>
        <w:rFonts w:ascii="Times New Roman" w:hAnsi="Times New Roman" w:cs="Times New Roman"/>
        <w:sz w:val="18"/>
        <w:szCs w:val="18"/>
      </w:rPr>
      <w:t xml:space="preserve"> </w:t>
    </w:r>
    <w:r w:rsidR="00565655" w:rsidRPr="00E81263">
      <w:rPr>
        <w:rFonts w:ascii="Times New Roman" w:hAnsi="Times New Roman" w:cs="Times New Roman"/>
        <w:i/>
        <w:iCs/>
        <w:sz w:val="18"/>
        <w:szCs w:val="18"/>
      </w:rPr>
      <w:t>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EEAD3" w14:textId="77777777" w:rsidR="00D13AC9" w:rsidRDefault="00D13AC9" w:rsidP="00121AB9">
      <w:pPr>
        <w:spacing w:after="0" w:line="240" w:lineRule="auto"/>
      </w:pPr>
      <w:r>
        <w:separator/>
      </w:r>
    </w:p>
  </w:footnote>
  <w:footnote w:type="continuationSeparator" w:id="0">
    <w:p w14:paraId="5171DF3D" w14:textId="77777777" w:rsidR="00D13AC9" w:rsidRDefault="00D13AC9" w:rsidP="00121A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F26"/>
    <w:rsid w:val="00047691"/>
    <w:rsid w:val="00054E08"/>
    <w:rsid w:val="00097CC7"/>
    <w:rsid w:val="000A3A20"/>
    <w:rsid w:val="000A7108"/>
    <w:rsid w:val="000D09FE"/>
    <w:rsid w:val="000D0CEB"/>
    <w:rsid w:val="000E02FA"/>
    <w:rsid w:val="000F0FC0"/>
    <w:rsid w:val="000F61BB"/>
    <w:rsid w:val="00121AB9"/>
    <w:rsid w:val="00126335"/>
    <w:rsid w:val="00134241"/>
    <w:rsid w:val="00146D5D"/>
    <w:rsid w:val="00154CCB"/>
    <w:rsid w:val="001B1E48"/>
    <w:rsid w:val="001C41F9"/>
    <w:rsid w:val="001D0048"/>
    <w:rsid w:val="001F6CCB"/>
    <w:rsid w:val="002008C4"/>
    <w:rsid w:val="0020343E"/>
    <w:rsid w:val="00217A4D"/>
    <w:rsid w:val="00225A9E"/>
    <w:rsid w:val="00242F26"/>
    <w:rsid w:val="00244032"/>
    <w:rsid w:val="00247FA2"/>
    <w:rsid w:val="0026216B"/>
    <w:rsid w:val="002667A9"/>
    <w:rsid w:val="00267334"/>
    <w:rsid w:val="002704DE"/>
    <w:rsid w:val="0027137F"/>
    <w:rsid w:val="0027704F"/>
    <w:rsid w:val="00293559"/>
    <w:rsid w:val="002B6B3A"/>
    <w:rsid w:val="002C4D1D"/>
    <w:rsid w:val="002C57A0"/>
    <w:rsid w:val="002F0608"/>
    <w:rsid w:val="002F507D"/>
    <w:rsid w:val="002F523E"/>
    <w:rsid w:val="002F7947"/>
    <w:rsid w:val="003072E4"/>
    <w:rsid w:val="003156C9"/>
    <w:rsid w:val="00327FB2"/>
    <w:rsid w:val="00346C08"/>
    <w:rsid w:val="003739F9"/>
    <w:rsid w:val="0041550A"/>
    <w:rsid w:val="004202DC"/>
    <w:rsid w:val="004331E6"/>
    <w:rsid w:val="00456520"/>
    <w:rsid w:val="00456CF2"/>
    <w:rsid w:val="00470BF9"/>
    <w:rsid w:val="00470C2F"/>
    <w:rsid w:val="00482341"/>
    <w:rsid w:val="004A4C5F"/>
    <w:rsid w:val="004B3EAD"/>
    <w:rsid w:val="004D0580"/>
    <w:rsid w:val="004E73AC"/>
    <w:rsid w:val="004F6D4B"/>
    <w:rsid w:val="005041F7"/>
    <w:rsid w:val="0051035C"/>
    <w:rsid w:val="00552D03"/>
    <w:rsid w:val="00553AB1"/>
    <w:rsid w:val="00565655"/>
    <w:rsid w:val="00582F14"/>
    <w:rsid w:val="005950CF"/>
    <w:rsid w:val="005C1052"/>
    <w:rsid w:val="005C11AA"/>
    <w:rsid w:val="005F096B"/>
    <w:rsid w:val="006212D6"/>
    <w:rsid w:val="00624AE3"/>
    <w:rsid w:val="00683A5F"/>
    <w:rsid w:val="00692C44"/>
    <w:rsid w:val="006D2F3B"/>
    <w:rsid w:val="00720890"/>
    <w:rsid w:val="00736746"/>
    <w:rsid w:val="00736FF7"/>
    <w:rsid w:val="00737048"/>
    <w:rsid w:val="00756BF3"/>
    <w:rsid w:val="007642C8"/>
    <w:rsid w:val="00767635"/>
    <w:rsid w:val="00794509"/>
    <w:rsid w:val="007B70F7"/>
    <w:rsid w:val="007D2D83"/>
    <w:rsid w:val="00807348"/>
    <w:rsid w:val="00816458"/>
    <w:rsid w:val="0084146A"/>
    <w:rsid w:val="00866B62"/>
    <w:rsid w:val="008675F2"/>
    <w:rsid w:val="008844C1"/>
    <w:rsid w:val="008A3AEF"/>
    <w:rsid w:val="008B0F9B"/>
    <w:rsid w:val="008B5ACB"/>
    <w:rsid w:val="008E24C7"/>
    <w:rsid w:val="008F0C63"/>
    <w:rsid w:val="00912A55"/>
    <w:rsid w:val="00951C45"/>
    <w:rsid w:val="00955F3B"/>
    <w:rsid w:val="0095732A"/>
    <w:rsid w:val="009B1DA2"/>
    <w:rsid w:val="009C02E5"/>
    <w:rsid w:val="009C596D"/>
    <w:rsid w:val="009D71CD"/>
    <w:rsid w:val="009F47E5"/>
    <w:rsid w:val="00A2072D"/>
    <w:rsid w:val="00A42099"/>
    <w:rsid w:val="00A47BE0"/>
    <w:rsid w:val="00A77019"/>
    <w:rsid w:val="00A94F92"/>
    <w:rsid w:val="00AA39D9"/>
    <w:rsid w:val="00AA3D6F"/>
    <w:rsid w:val="00AB4ACF"/>
    <w:rsid w:val="00AB4D62"/>
    <w:rsid w:val="00AF5EFB"/>
    <w:rsid w:val="00B123CA"/>
    <w:rsid w:val="00B23064"/>
    <w:rsid w:val="00B4207C"/>
    <w:rsid w:val="00B51EA8"/>
    <w:rsid w:val="00B65673"/>
    <w:rsid w:val="00B66237"/>
    <w:rsid w:val="00B72F14"/>
    <w:rsid w:val="00B97D85"/>
    <w:rsid w:val="00BB5702"/>
    <w:rsid w:val="00BB6FEF"/>
    <w:rsid w:val="00BD010D"/>
    <w:rsid w:val="00BD4EC7"/>
    <w:rsid w:val="00BD5FED"/>
    <w:rsid w:val="00BE619C"/>
    <w:rsid w:val="00BF5FB8"/>
    <w:rsid w:val="00C10097"/>
    <w:rsid w:val="00C15AF4"/>
    <w:rsid w:val="00C96B8A"/>
    <w:rsid w:val="00CB1267"/>
    <w:rsid w:val="00CC4E86"/>
    <w:rsid w:val="00CD1D88"/>
    <w:rsid w:val="00CD50B3"/>
    <w:rsid w:val="00CE76A1"/>
    <w:rsid w:val="00CF0D79"/>
    <w:rsid w:val="00D0173A"/>
    <w:rsid w:val="00D13AC9"/>
    <w:rsid w:val="00D21579"/>
    <w:rsid w:val="00D31398"/>
    <w:rsid w:val="00D41464"/>
    <w:rsid w:val="00D44682"/>
    <w:rsid w:val="00D559B6"/>
    <w:rsid w:val="00D562D5"/>
    <w:rsid w:val="00D626E5"/>
    <w:rsid w:val="00D703AA"/>
    <w:rsid w:val="00D87527"/>
    <w:rsid w:val="00DC26E7"/>
    <w:rsid w:val="00DE24E8"/>
    <w:rsid w:val="00DF7622"/>
    <w:rsid w:val="00E05E75"/>
    <w:rsid w:val="00E165B8"/>
    <w:rsid w:val="00E21D46"/>
    <w:rsid w:val="00E44F75"/>
    <w:rsid w:val="00E515B4"/>
    <w:rsid w:val="00E6718F"/>
    <w:rsid w:val="00E81263"/>
    <w:rsid w:val="00E90DE9"/>
    <w:rsid w:val="00ED6E0E"/>
    <w:rsid w:val="00F22301"/>
    <w:rsid w:val="00F51F2E"/>
    <w:rsid w:val="00F73520"/>
    <w:rsid w:val="00F87CC9"/>
    <w:rsid w:val="00FC0B03"/>
    <w:rsid w:val="00FD1753"/>
    <w:rsid w:val="00FE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106D73B"/>
  <w15:chartTrackingRefBased/>
  <w15:docId w15:val="{FE39B0A5-29C2-4500-B94B-FCC41CA0C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0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10D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8E2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83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1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AB9"/>
  </w:style>
  <w:style w:type="paragraph" w:styleId="Footer">
    <w:name w:val="footer"/>
    <w:basedOn w:val="Normal"/>
    <w:link w:val="FooterChar"/>
    <w:uiPriority w:val="99"/>
    <w:unhideWhenUsed/>
    <w:rsid w:val="00121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AB9"/>
  </w:style>
  <w:style w:type="paragraph" w:styleId="Revision">
    <w:name w:val="Revision"/>
    <w:hidden/>
    <w:uiPriority w:val="99"/>
    <w:semiHidden/>
    <w:rsid w:val="007367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FF191-A9E8-4988-9713-B89AD74C2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Kittur</dc:creator>
  <cp:keywords/>
  <dc:description/>
  <cp:lastModifiedBy>Lily Kittur</cp:lastModifiedBy>
  <cp:revision>144</cp:revision>
  <dcterms:created xsi:type="dcterms:W3CDTF">2025-03-29T22:53:00Z</dcterms:created>
  <dcterms:modified xsi:type="dcterms:W3CDTF">2026-03-29T23:39:00Z</dcterms:modified>
</cp:coreProperties>
</file>